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489" w:rsidRPr="00FA4671" w:rsidRDefault="00764466" w:rsidP="00692AED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/>
          <w:b/>
          <w:color w:val="000000" w:themeColor="text1"/>
          <w:sz w:val="24"/>
          <w:szCs w:val="24"/>
        </w:rPr>
        <w:t xml:space="preserve">Additional file </w:t>
      </w:r>
      <w:r>
        <w:rPr>
          <w:rFonts w:ascii="Times New Roman" w:hint="eastAsia"/>
          <w:b/>
          <w:color w:val="000000" w:themeColor="text1"/>
          <w:sz w:val="24"/>
          <w:szCs w:val="24"/>
        </w:rPr>
        <w:t>3</w:t>
      </w:r>
      <w:bookmarkStart w:id="0" w:name="_GoBack"/>
      <w:bookmarkEnd w:id="0"/>
      <w:r>
        <w:rPr>
          <w:rFonts w:ascii="Times New Roman"/>
          <w:b/>
          <w:color w:val="000000" w:themeColor="text1"/>
          <w:sz w:val="24"/>
          <w:szCs w:val="24"/>
        </w:rPr>
        <w:t>: Table S</w:t>
      </w:r>
      <w:r>
        <w:rPr>
          <w:rFonts w:ascii="Times New Roman" w:hint="eastAsia"/>
          <w:b/>
          <w:color w:val="000000" w:themeColor="text1"/>
          <w:sz w:val="24"/>
          <w:szCs w:val="24"/>
        </w:rPr>
        <w:t>2</w:t>
      </w:r>
      <w:r w:rsidR="00442B18"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="00EB6489" w:rsidRPr="001C64AE">
        <w:rPr>
          <w:rFonts w:ascii="Times New Roman" w:hAnsi="Times New Roman" w:cs="Times New Roman"/>
          <w:b/>
          <w:sz w:val="24"/>
          <w:szCs w:val="24"/>
        </w:rPr>
        <w:t>Oligonucleotide primers used in this study.</w:t>
      </w:r>
    </w:p>
    <w:tbl>
      <w:tblPr>
        <w:tblStyle w:val="a6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37"/>
        <w:gridCol w:w="10581"/>
      </w:tblGrid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B6489" w:rsidRPr="00FA4671" w:rsidRDefault="00EB6489" w:rsidP="00692AED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3721" w:type="pct"/>
            <w:tcBorders>
              <w:bottom w:val="single" w:sz="4" w:space="0" w:color="auto"/>
            </w:tcBorders>
            <w:noWrap/>
            <w:hideMark/>
          </w:tcPr>
          <w:p w:rsidR="00EB6489" w:rsidRPr="00FA4671" w:rsidRDefault="00EB6489" w:rsidP="00692AED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b/>
                <w:sz w:val="24"/>
                <w:szCs w:val="24"/>
              </w:rPr>
              <w:t>Forward and reverse sequences, respectively (5’-3’)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B6489" w:rsidRPr="00FA4671" w:rsidRDefault="00EB6489" w:rsidP="00692AED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eno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7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B6489" w:rsidRPr="00FA4671" w:rsidRDefault="00EB6489" w:rsidP="00692AED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ATAAGAAT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GCCGC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CTCGGCCATTGTCTATACTC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eno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B6489" w:rsidRPr="00FA4671" w:rsidRDefault="00EB6489" w:rsidP="00692AED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ATCGAAACCTTTCTTAAAATC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Xho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I-F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ATGAGTAAAGGAGAAGAACTTTTCACTG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4671">
              <w:rPr>
                <w:rFonts w:ascii="Times New Roman" w:hAnsi="Times New Roman" w:cs="Times New Roman"/>
              </w:rPr>
              <w:t xml:space="preserve"> 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Pst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I- R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GCAG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TATTTGTATAGTTCATCCATGCCAT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-R for ZMO0062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ACGGGCGCTGTTTACCACCACCACCACCACCACCTTTGTATAGTTCATCCATGCCATGT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ZMO0062-F for 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GCATGGATGAACTATACAAAGGTGGTGGTGGTGGTGGTGGTAAACAGCGCCCGTTAGGA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ZMO0062-R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GCAG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TAATCCGTTGGTAAAACGGC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-R for ZMO1696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AACCTATGGCGCGACCACCACCACCACCACCACCTTTGTATAGTTCATCCATGCCATGT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ZMO1696-F for 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GGATGAACTATACAAAGGTGGTGGTGGTGGTGGTGGTCGCGCCATAGGTTATCAAAAG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ZMO1696-R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GCAG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TAGAAGCCTTCTAAGACGATTTTACC</w:t>
            </w:r>
          </w:p>
        </w:tc>
      </w:tr>
      <w:tr w:rsidR="00EB6489" w:rsidRPr="00FA4671" w:rsidTr="002E046C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-R for ZMO1722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CAGCACGCGTTTTACCACCACCACCACCACCACCTTTGTATAGTTCATCCATGCCATGT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ZMO1722-F for 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CATGGATGAACTATACAAAGGTGGTGGTGGTGGTGGTGGTAAAACGCGTGCTGCTGTTG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ZMO1722-R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GCAG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CAGAAAAGAACAACCGAACGA</w:t>
            </w:r>
          </w:p>
        </w:tc>
      </w:tr>
      <w:tr w:rsidR="00EB6489" w:rsidRPr="00FA4671" w:rsidTr="002E046C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-R for ZMO1771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AATCAAAATTGAGACCACCACCACCACCACCACCTTTGTATAGTTCATCCATGCCATGT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ZMO1771-F for 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AACTATACAAAGGTGGTGGTGGTGGTGGTGGTCTCAATTTTGATTATTATAATCCGACC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B72C10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ZMO17</w:t>
            </w:r>
            <w:r w:rsidR="00B72C1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1-R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GCAG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TACAAGCTTGCAAGCAGAATAGC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-R for ZMO1993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CATAGGCTTCACTACCACCACCACCACCACCACCTTTGTATAGTTCATCCATGCCATGT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ZMO1993-F for 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GGATGAACTATACAAAGGTGGTGGTGGTGGTGGTGGTAGTGAAGCCTATGCGATTATCG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ZMO1993-R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GCAG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TAAGGAATAAGTACCGTAGATCCG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gfp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-R for ZMO0976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GCGTAGAAGTGTTACCACCACCACCACCACCACCTTTGTATAGTTCATCCATGCCATGT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ZMO0976-F for 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GGATGAACTATACAAAGGTGGTGGTGGTGGTGGTGGTAACACTTCTACGCAAAAACCCG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ZMO0976-R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GCAG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TATTTATCGCGTGGCGGG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-R for ZMO1344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CGAAATAGGGGAACCACCACCACCACCACCACCTTTGTATAGTTCATCCATGCCATGT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ZMO1344-F for 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GGATGAACTATACAAAGGTGGTGGTGGTGGTGGTGGTTCCCCTATTTCGATACCCTCT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ZMO1344-R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TAAAATTCTTCATAGCGGGC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-R for ZMO1673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TTTAACCGGCACACCACCACCACCACCACCACCTTTGTATAGTTCATCCATGCCATGT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ZMO1673-F for 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GGATGAACTATACAAAGGTGGTGGTGGTGGTGGTGGTGTGCCGGTTAAAAATGTAGTGC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ZMO1673-R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GCAG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TAAAAATCGAAAACAGCCGG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-R for ZMO1773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GCTTCACATATTTACCACCACCACCACCACCACCTTTGTATAGTTCATCCATGCCATGT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ZMO1773-F for 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GGATGAACTATACAAAGGTGGTGGTGGTGGTGGTGGTAAATATGTGAAGCTGCCGGAT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ZMO1773-R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GCAG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TATAAGATAGCGAGATGCTGTTTTC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-R for ZMO1984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AATACGTATAATCACCACCACCACCACCACCACCTTTGTATAGTTCATCCATGCCATGT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 xml:space="preserve">ZMO1984-F for 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ATGAACTATACAAAGGTGGTGGTGGTGGTGGTGGTGATTATACGTATTTGGGTCGTACC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ZMO1984-R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GCAG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CTACCATGCATAGGCTTCAGG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ap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TGGACTTTGTTCGATCAACAAC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gap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CCC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CGGG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ATGTTTATTCTCCTAACTTATTAAGTAGCTAC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pntAB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CCC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CGGG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GTACCATGCGAATTGGCATACCAAG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pntAB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CTAG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CATCCCGAATATTGGTTCAGTC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udhA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CCC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CGGG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GTACCATGCCACATTCCTACGATTACG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i/>
                <w:sz w:val="24"/>
                <w:szCs w:val="24"/>
              </w:rPr>
              <w:t>udhA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CTAG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CTGCTGATGCTGGAAGATGG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MO0367-F</w:t>
            </w:r>
          </w:p>
        </w:tc>
        <w:tc>
          <w:tcPr>
            <w:tcW w:w="37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TCCC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CGGG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GTACCATGACAAATACCGTTTCGACG</w:t>
            </w:r>
          </w:p>
        </w:tc>
      </w:tr>
      <w:tr w:rsidR="00EB6489" w:rsidRPr="00FA4671" w:rsidTr="002E046C">
        <w:trPr>
          <w:trHeight w:val="283"/>
          <w:jc w:val="center"/>
        </w:trPr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ZMO0367-R</w:t>
            </w:r>
          </w:p>
        </w:tc>
        <w:tc>
          <w:tcPr>
            <w:tcW w:w="37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B6489" w:rsidRPr="00FA4671" w:rsidRDefault="00EB6489" w:rsidP="00692AE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CTAG</w:t>
            </w:r>
            <w:r w:rsidRPr="00FA467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FA4671">
              <w:rPr>
                <w:rFonts w:ascii="Times New Roman" w:hAnsi="Times New Roman" w:cs="Times New Roman"/>
                <w:sz w:val="24"/>
                <w:szCs w:val="24"/>
              </w:rPr>
              <w:t>GCTAAACAGGGATTCTTCCATG</w:t>
            </w:r>
          </w:p>
        </w:tc>
      </w:tr>
    </w:tbl>
    <w:p w:rsidR="00EB6489" w:rsidRPr="00FA4671" w:rsidRDefault="00EB6489" w:rsidP="00692AED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4671">
        <w:rPr>
          <w:rFonts w:ascii="Times New Roman" w:hAnsi="Times New Roman" w:cs="Times New Roman"/>
          <w:sz w:val="24"/>
          <w:szCs w:val="24"/>
        </w:rPr>
        <w:t>The underlined letters indicated the restriction sites.</w:t>
      </w:r>
    </w:p>
    <w:p w:rsidR="00EB6489" w:rsidRDefault="00EB6489" w:rsidP="002E046C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EB6489" w:rsidSect="003D1744">
      <w:pgSz w:w="16838" w:h="11906" w:orient="landscape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5F91" w:rsidRDefault="00735F91" w:rsidP="0041793D">
      <w:r>
        <w:separator/>
      </w:r>
    </w:p>
  </w:endnote>
  <w:endnote w:type="continuationSeparator" w:id="0">
    <w:p w:rsidR="00735F91" w:rsidRDefault="00735F91" w:rsidP="00417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5F91" w:rsidRDefault="00735F91" w:rsidP="0041793D">
      <w:r>
        <w:separator/>
      </w:r>
    </w:p>
  </w:footnote>
  <w:footnote w:type="continuationSeparator" w:id="0">
    <w:p w:rsidR="00735F91" w:rsidRDefault="00735F91" w:rsidP="004179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BF28A3C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26375538"/>
    <w:multiLevelType w:val="hybridMultilevel"/>
    <w:tmpl w:val="8F46E14C"/>
    <w:lvl w:ilvl="0" w:tplc="E3E8DAD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49908FF"/>
    <w:multiLevelType w:val="hybridMultilevel"/>
    <w:tmpl w:val="B9F696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EB6489"/>
    <w:rsid w:val="000E22DB"/>
    <w:rsid w:val="000E3282"/>
    <w:rsid w:val="000E347F"/>
    <w:rsid w:val="000E6D80"/>
    <w:rsid w:val="000F17EE"/>
    <w:rsid w:val="00137EE1"/>
    <w:rsid w:val="001A16E7"/>
    <w:rsid w:val="001C64AE"/>
    <w:rsid w:val="001C68B1"/>
    <w:rsid w:val="001E36D7"/>
    <w:rsid w:val="00202CBB"/>
    <w:rsid w:val="00211FD5"/>
    <w:rsid w:val="00225A26"/>
    <w:rsid w:val="002706A2"/>
    <w:rsid w:val="00282C8A"/>
    <w:rsid w:val="00283BA0"/>
    <w:rsid w:val="00291535"/>
    <w:rsid w:val="002B057F"/>
    <w:rsid w:val="002E046C"/>
    <w:rsid w:val="00316F71"/>
    <w:rsid w:val="00331B4E"/>
    <w:rsid w:val="003D1744"/>
    <w:rsid w:val="003E0921"/>
    <w:rsid w:val="003E2E8E"/>
    <w:rsid w:val="003E3E83"/>
    <w:rsid w:val="0041793D"/>
    <w:rsid w:val="00442B18"/>
    <w:rsid w:val="00442E3D"/>
    <w:rsid w:val="00467BDE"/>
    <w:rsid w:val="00495C24"/>
    <w:rsid w:val="004B72EB"/>
    <w:rsid w:val="004F561E"/>
    <w:rsid w:val="00582BD8"/>
    <w:rsid w:val="00594264"/>
    <w:rsid w:val="005B78F5"/>
    <w:rsid w:val="005C2834"/>
    <w:rsid w:val="005C3097"/>
    <w:rsid w:val="005E6591"/>
    <w:rsid w:val="005F25CA"/>
    <w:rsid w:val="005F4F66"/>
    <w:rsid w:val="006060AA"/>
    <w:rsid w:val="006553DB"/>
    <w:rsid w:val="00674634"/>
    <w:rsid w:val="00692234"/>
    <w:rsid w:val="00692AED"/>
    <w:rsid w:val="006A4C3D"/>
    <w:rsid w:val="006B1C41"/>
    <w:rsid w:val="006D14C6"/>
    <w:rsid w:val="006F1B22"/>
    <w:rsid w:val="00735F91"/>
    <w:rsid w:val="00743FC1"/>
    <w:rsid w:val="00764466"/>
    <w:rsid w:val="0077027C"/>
    <w:rsid w:val="007A1D8D"/>
    <w:rsid w:val="007C58AA"/>
    <w:rsid w:val="00843165"/>
    <w:rsid w:val="00850812"/>
    <w:rsid w:val="00860F5E"/>
    <w:rsid w:val="00893801"/>
    <w:rsid w:val="009714D7"/>
    <w:rsid w:val="009E07DB"/>
    <w:rsid w:val="009F6C1C"/>
    <w:rsid w:val="00A415FE"/>
    <w:rsid w:val="00A853A0"/>
    <w:rsid w:val="00AB336E"/>
    <w:rsid w:val="00AB35B2"/>
    <w:rsid w:val="00AC58A9"/>
    <w:rsid w:val="00B230FB"/>
    <w:rsid w:val="00B42660"/>
    <w:rsid w:val="00B72C10"/>
    <w:rsid w:val="00B75513"/>
    <w:rsid w:val="00B922E6"/>
    <w:rsid w:val="00BC09A9"/>
    <w:rsid w:val="00BD05B5"/>
    <w:rsid w:val="00BE361A"/>
    <w:rsid w:val="00C1493C"/>
    <w:rsid w:val="00C23E37"/>
    <w:rsid w:val="00C52CFC"/>
    <w:rsid w:val="00CD1A64"/>
    <w:rsid w:val="00D00B33"/>
    <w:rsid w:val="00D07A48"/>
    <w:rsid w:val="00D110A4"/>
    <w:rsid w:val="00D5539B"/>
    <w:rsid w:val="00D75271"/>
    <w:rsid w:val="00D809A5"/>
    <w:rsid w:val="00E260F8"/>
    <w:rsid w:val="00E37807"/>
    <w:rsid w:val="00EB6489"/>
    <w:rsid w:val="00EC4827"/>
    <w:rsid w:val="00ED250D"/>
    <w:rsid w:val="00EF633A"/>
    <w:rsid w:val="00EF69DB"/>
    <w:rsid w:val="00F16223"/>
    <w:rsid w:val="00F41838"/>
    <w:rsid w:val="00F829C0"/>
    <w:rsid w:val="00F91485"/>
    <w:rsid w:val="00FE3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EB6489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EB6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EB6489"/>
    <w:rPr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EB6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EB6489"/>
    <w:rPr>
      <w:sz w:val="18"/>
      <w:szCs w:val="18"/>
    </w:rPr>
  </w:style>
  <w:style w:type="table" w:styleId="a6">
    <w:name w:val="Table Grid"/>
    <w:basedOn w:val="a2"/>
    <w:uiPriority w:val="59"/>
    <w:rsid w:val="00EB64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0"/>
    <w:uiPriority w:val="34"/>
    <w:qFormat/>
    <w:rsid w:val="00EB6489"/>
    <w:pPr>
      <w:ind w:firstLineChars="200" w:firstLine="420"/>
    </w:pPr>
  </w:style>
  <w:style w:type="character" w:styleId="a8">
    <w:name w:val="Hyperlink"/>
    <w:basedOn w:val="a1"/>
    <w:uiPriority w:val="99"/>
    <w:unhideWhenUsed/>
    <w:rsid w:val="00EB6489"/>
    <w:rPr>
      <w:color w:val="0000FF" w:themeColor="hyperlink"/>
      <w:u w:val="single"/>
    </w:rPr>
  </w:style>
  <w:style w:type="paragraph" w:styleId="a9">
    <w:name w:val="Normal (Web)"/>
    <w:basedOn w:val="a0"/>
    <w:uiPriority w:val="99"/>
    <w:unhideWhenUsed/>
    <w:rsid w:val="00EB64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Balloon Text"/>
    <w:basedOn w:val="a0"/>
    <w:link w:val="Char1"/>
    <w:uiPriority w:val="99"/>
    <w:semiHidden/>
    <w:unhideWhenUsed/>
    <w:rsid w:val="00EB6489"/>
    <w:rPr>
      <w:sz w:val="18"/>
      <w:szCs w:val="18"/>
    </w:rPr>
  </w:style>
  <w:style w:type="character" w:customStyle="1" w:styleId="Char1">
    <w:name w:val="批注框文本 Char"/>
    <w:basedOn w:val="a1"/>
    <w:link w:val="aa"/>
    <w:uiPriority w:val="99"/>
    <w:semiHidden/>
    <w:rsid w:val="00EB6489"/>
    <w:rPr>
      <w:sz w:val="18"/>
      <w:szCs w:val="18"/>
    </w:rPr>
  </w:style>
  <w:style w:type="paragraph" w:styleId="a">
    <w:name w:val="List Bullet"/>
    <w:basedOn w:val="a0"/>
    <w:uiPriority w:val="99"/>
    <w:unhideWhenUsed/>
    <w:rsid w:val="00EB6489"/>
    <w:pPr>
      <w:numPr>
        <w:numId w:val="3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EB6489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EB6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EB6489"/>
    <w:rPr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EB6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EB6489"/>
    <w:rPr>
      <w:sz w:val="18"/>
      <w:szCs w:val="18"/>
    </w:rPr>
  </w:style>
  <w:style w:type="table" w:styleId="a6">
    <w:name w:val="Table Grid"/>
    <w:basedOn w:val="a2"/>
    <w:uiPriority w:val="59"/>
    <w:rsid w:val="00EB64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0"/>
    <w:uiPriority w:val="34"/>
    <w:qFormat/>
    <w:rsid w:val="00EB6489"/>
    <w:pPr>
      <w:ind w:firstLineChars="200" w:firstLine="420"/>
    </w:pPr>
  </w:style>
  <w:style w:type="character" w:styleId="a8">
    <w:name w:val="Hyperlink"/>
    <w:basedOn w:val="a1"/>
    <w:uiPriority w:val="99"/>
    <w:unhideWhenUsed/>
    <w:rsid w:val="00EB6489"/>
    <w:rPr>
      <w:color w:val="0000FF" w:themeColor="hyperlink"/>
      <w:u w:val="single"/>
    </w:rPr>
  </w:style>
  <w:style w:type="paragraph" w:styleId="a9">
    <w:name w:val="Normal (Web)"/>
    <w:basedOn w:val="a0"/>
    <w:uiPriority w:val="99"/>
    <w:unhideWhenUsed/>
    <w:rsid w:val="00EB64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Balloon Text"/>
    <w:basedOn w:val="a0"/>
    <w:link w:val="Char1"/>
    <w:uiPriority w:val="99"/>
    <w:semiHidden/>
    <w:unhideWhenUsed/>
    <w:rsid w:val="00EB6489"/>
    <w:rPr>
      <w:sz w:val="18"/>
      <w:szCs w:val="18"/>
    </w:rPr>
  </w:style>
  <w:style w:type="character" w:customStyle="1" w:styleId="Char1">
    <w:name w:val="批注框文本 Char"/>
    <w:basedOn w:val="a1"/>
    <w:link w:val="aa"/>
    <w:uiPriority w:val="99"/>
    <w:semiHidden/>
    <w:rsid w:val="00EB6489"/>
    <w:rPr>
      <w:sz w:val="18"/>
      <w:szCs w:val="18"/>
    </w:rPr>
  </w:style>
  <w:style w:type="paragraph" w:styleId="a">
    <w:name w:val="List Bullet"/>
    <w:basedOn w:val="a0"/>
    <w:uiPriority w:val="99"/>
    <w:unhideWhenUsed/>
    <w:rsid w:val="00EB6489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69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3</TotalTime>
  <Pages>3</Pages>
  <Words>411</Words>
  <Characters>2345</Characters>
  <Application>Microsoft Office Word</Application>
  <DocSecurity>0</DocSecurity>
  <Lines>19</Lines>
  <Paragraphs>5</Paragraphs>
  <ScaleCrop>false</ScaleCrop>
  <Company/>
  <LinksUpToDate>false</LinksUpToDate>
  <CharactersWithSpaces>2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yi</dc:creator>
  <cp:lastModifiedBy>wx</cp:lastModifiedBy>
  <cp:revision>54</cp:revision>
  <dcterms:created xsi:type="dcterms:W3CDTF">2016-10-07T15:41:00Z</dcterms:created>
  <dcterms:modified xsi:type="dcterms:W3CDTF">2017-01-11T02:46:00Z</dcterms:modified>
</cp:coreProperties>
</file>